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41669E">
      <w:r>
        <w:rPr>
          <w:rFonts w:hint="eastAsia"/>
          <w:b/>
          <w:sz w:val="20"/>
          <w:szCs w:val="20"/>
          <w:lang w:val="en-US" w:eastAsia="zh-CN"/>
        </w:rPr>
        <w:t>E</w:t>
      </w:r>
      <w:r>
        <w:rPr>
          <w:b/>
          <w:sz w:val="20"/>
          <w:szCs w:val="20"/>
          <w:lang w:val="en-US" w:eastAsia="zh-CN"/>
        </w:rPr>
        <w:t>T</w:t>
      </w:r>
      <w:r>
        <w:rPr>
          <w:b/>
          <w:sz w:val="20"/>
          <w:szCs w:val="20"/>
        </w:rPr>
        <w:t xml:space="preserve">able </w:t>
      </w:r>
      <w:r>
        <w:rPr>
          <w:rFonts w:hint="eastAsia"/>
          <w:b/>
          <w:sz w:val="20"/>
          <w:szCs w:val="20"/>
          <w:lang w:val="en-US" w:eastAsia="zh-CN"/>
        </w:rPr>
        <w:t xml:space="preserve">1 </w:t>
      </w:r>
      <w:r>
        <w:rPr>
          <w:rFonts w:ascii="Times New Roman" w:hAnsi="Times New Roman" w:cs="Times New Roman"/>
          <w:b/>
          <w:bCs/>
          <w:sz w:val="20"/>
          <w:szCs w:val="20"/>
        </w:rPr>
        <w:t>Comparison of the main baseline characteristics for those included and excluded in the cohort</w:t>
      </w:r>
    </w:p>
    <w:tbl>
      <w:tblPr>
        <w:tblStyle w:val="8"/>
        <w:tblpPr w:leftFromText="180" w:rightFromText="180" w:vertAnchor="text" w:horzAnchor="page" w:tblpX="872" w:tblpY="316"/>
        <w:tblOverlap w:val="never"/>
        <w:tblW w:w="1056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714"/>
        <w:gridCol w:w="1714"/>
        <w:gridCol w:w="1714"/>
        <w:gridCol w:w="1714"/>
        <w:gridCol w:w="1714"/>
      </w:tblGrid>
      <w:tr w14:paraId="25157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992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7A28D3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1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DCCE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Included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sz w:val="20"/>
                <w:lang w:val="en-US" w:eastAsia="zh-CN"/>
              </w:rPr>
              <w:t>(N=2</w:t>
            </w:r>
            <w:r>
              <w:rPr>
                <w:rFonts w:hint="eastAsia"/>
                <w:sz w:val="20"/>
                <w:lang w:val="en-US" w:eastAsia="zh-CN"/>
              </w:rPr>
              <w:t>67</w:t>
            </w:r>
            <w:r>
              <w:rPr>
                <w:sz w:val="20"/>
                <w:lang w:val="en-US" w:eastAsia="zh-CN"/>
              </w:rPr>
              <w:t>)</w:t>
            </w:r>
          </w:p>
        </w:tc>
        <w:tc>
          <w:tcPr>
            <w:tcW w:w="1714" w:type="dxa"/>
            <w:tcBorders>
              <w:bottom w:val="single" w:color="000000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2E133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Excluded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sz w:val="20"/>
                <w:lang w:val="en-US" w:eastAsia="zh-CN"/>
              </w:rPr>
              <w:t>(N=</w:t>
            </w:r>
            <w:r>
              <w:rPr>
                <w:rFonts w:hint="eastAsia"/>
                <w:sz w:val="20"/>
                <w:lang w:val="en-US" w:eastAsia="zh-CN"/>
              </w:rPr>
              <w:t>32</w:t>
            </w:r>
            <w:r>
              <w:rPr>
                <w:sz w:val="20"/>
                <w:lang w:val="en-US" w:eastAsia="zh-CN"/>
              </w:rPr>
              <w:t>)</w:t>
            </w:r>
          </w:p>
        </w:tc>
        <w:tc>
          <w:tcPr>
            <w:tcW w:w="1714" w:type="dxa"/>
            <w:vMerge w:val="restart"/>
            <w:tcBorders>
              <w:left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9F5F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auto"/>
              <w:rPr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1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2DB8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Included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sz w:val="20"/>
                <w:lang w:val="en-US" w:eastAsia="zh-CN"/>
              </w:rPr>
              <w:t>(N=2</w:t>
            </w:r>
            <w:r>
              <w:rPr>
                <w:rFonts w:hint="eastAsia"/>
                <w:sz w:val="20"/>
                <w:lang w:val="en-US" w:eastAsia="zh-CN"/>
              </w:rPr>
              <w:t>67</w:t>
            </w:r>
            <w:r>
              <w:rPr>
                <w:sz w:val="20"/>
                <w:lang w:val="en-US" w:eastAsia="zh-CN"/>
              </w:rPr>
              <w:t>)</w:t>
            </w:r>
          </w:p>
        </w:tc>
        <w:tc>
          <w:tcPr>
            <w:tcW w:w="171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32B9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2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lang w:val="en-US" w:eastAsia="zh-CN" w:bidi="ar-SA"/>
              </w:rPr>
            </w:pPr>
            <w:r>
              <w:rPr>
                <w:sz w:val="20"/>
                <w:lang w:val="en-US" w:eastAsia="zh-CN"/>
              </w:rPr>
              <w:t>Excluded</w:t>
            </w:r>
            <w:r>
              <w:rPr>
                <w:rFonts w:hint="eastAsia"/>
                <w:sz w:val="20"/>
                <w:lang w:val="en-US" w:eastAsia="zh-CN"/>
              </w:rPr>
              <w:t xml:space="preserve"> </w:t>
            </w:r>
            <w:r>
              <w:rPr>
                <w:sz w:val="20"/>
                <w:lang w:val="en-US" w:eastAsia="zh-CN"/>
              </w:rPr>
              <w:t>(N=</w:t>
            </w:r>
            <w:r>
              <w:rPr>
                <w:rFonts w:hint="eastAsia"/>
                <w:sz w:val="20"/>
                <w:lang w:val="en-US" w:eastAsia="zh-CN"/>
              </w:rPr>
              <w:t>32</w:t>
            </w:r>
            <w:r>
              <w:rPr>
                <w:sz w:val="20"/>
                <w:lang w:val="en-US" w:eastAsia="zh-CN"/>
              </w:rPr>
              <w:t>)</w:t>
            </w:r>
          </w:p>
        </w:tc>
      </w:tr>
      <w:tr w14:paraId="608A77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2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256D0ED8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63DF390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/ mean±SD</w:t>
            </w:r>
          </w:p>
        </w:tc>
        <w:tc>
          <w:tcPr>
            <w:tcW w:w="1714" w:type="dxa"/>
            <w:tcBorders>
              <w:top w:val="single" w:color="000000" w:sz="4" w:space="0"/>
              <w:bottom w:val="single" w:color="000000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5E490A6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/ mean±SD</w:t>
            </w:r>
          </w:p>
        </w:tc>
        <w:tc>
          <w:tcPr>
            <w:tcW w:w="1714" w:type="dxa"/>
            <w:vMerge w:val="continue"/>
            <w:tcBorders>
              <w:left w:val="single" w:color="auto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48FE7C4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5552E18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/ mean±SD</w:t>
            </w:r>
          </w:p>
        </w:tc>
        <w:tc>
          <w:tcPr>
            <w:tcW w:w="171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36CAD9B9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/ mean±SD</w:t>
            </w:r>
          </w:p>
        </w:tc>
      </w:tr>
      <w:tr w14:paraId="382A7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single" w:color="000000" w:sz="4" w:space="0"/>
              <w:tl2br w:val="nil"/>
              <w:tr2bl w:val="nil"/>
            </w:tcBorders>
          </w:tcPr>
          <w:p w14:paraId="038EA6CC"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regivers</w:t>
            </w:r>
          </w:p>
        </w:tc>
        <w:tc>
          <w:tcPr>
            <w:tcW w:w="1714" w:type="dxa"/>
            <w:tcBorders>
              <w:top w:val="single" w:color="000000" w:sz="4" w:space="0"/>
              <w:tl2br w:val="nil"/>
              <w:tr2bl w:val="nil"/>
            </w:tcBorders>
          </w:tcPr>
          <w:p w14:paraId="0DC3EF3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single" w:color="000000" w:sz="4" w:space="0"/>
              <w:right w:val="single" w:color="auto" w:sz="4" w:space="0"/>
              <w:tl2br w:val="nil"/>
              <w:tr2bl w:val="nil"/>
            </w:tcBorders>
          </w:tcPr>
          <w:p w14:paraId="099FF53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2" w:type="dxa"/>
            <w:gridSpan w:val="3"/>
            <w:tcBorders>
              <w:top w:val="single" w:color="000000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584C3C2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they car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</w:tc>
      </w:tr>
      <w:tr w14:paraId="34A8F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op w:val="single" w:color="000000" w:sz="4" w:space="0"/>
              <w:tl2br w:val="nil"/>
              <w:tr2bl w:val="nil"/>
            </w:tcBorders>
          </w:tcPr>
          <w:p w14:paraId="7D883030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14" w:type="dxa"/>
            <w:tcBorders>
              <w:top w:val="single" w:color="000000" w:sz="4" w:space="0"/>
              <w:tl2br w:val="nil"/>
              <w:tr2bl w:val="nil"/>
            </w:tcBorders>
          </w:tcPr>
          <w:p w14:paraId="6CAD89C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3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single" w:color="000000" w:sz="4" w:space="0"/>
              <w:right w:val="single" w:color="auto" w:sz="4" w:space="0"/>
              <w:tl2br w:val="nil"/>
              <w:tr2bl w:val="nil"/>
            </w:tcBorders>
          </w:tcPr>
          <w:p w14:paraId="6581DD60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2.9</w:t>
            </w:r>
          </w:p>
        </w:tc>
        <w:tc>
          <w:tcPr>
            <w:tcW w:w="171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6826CC50">
            <w:pPr>
              <w:widowControl w:val="0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1794523C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±12.0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2F6D559B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5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4.5</w:t>
            </w:r>
          </w:p>
        </w:tc>
      </w:tr>
      <w:tr w14:paraId="3201D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192D1529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71917A6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20BA0AF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BF77B45">
            <w:pPr>
              <w:widowControl w:val="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895682C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1D7CE4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</w:p>
        </w:tc>
      </w:tr>
      <w:tr w14:paraId="1B1AB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579B2889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766EE4E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38.6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21E083B2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 (37.5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7148493">
            <w:pPr>
              <w:widowControl w:val="0"/>
              <w:ind w:firstLine="200" w:firstLineChars="10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D8B8FEB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59.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7CFDBF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 (68.8)</w:t>
            </w:r>
          </w:p>
        </w:tc>
      </w:tr>
      <w:tr w14:paraId="3F1E8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0469EA1E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6E4727E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61.4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0AFF28A9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 (62.5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59350EC">
            <w:pPr>
              <w:widowControl w:val="0"/>
              <w:ind w:firstLine="200" w:firstLineChars="10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30206F3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40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FC7A92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 (31.3)</w:t>
            </w:r>
          </w:p>
        </w:tc>
      </w:tr>
      <w:tr w14:paraId="18B41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46B44F27">
            <w:pPr>
              <w:widowControl w:val="0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0E4D5FC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357FAA4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2FF1B32">
            <w:pPr>
              <w:widowControl w:val="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970922E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4AFE1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DE8D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4E9B6425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mentary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3A5DCE9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2.0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74A3EF07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 (43.8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239B6EBC">
            <w:pPr>
              <w:widowControl w:val="0"/>
              <w:ind w:firstLine="200" w:firstLineChars="10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mentar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1587CE7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 (22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C58504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 (37.5)</w:t>
            </w:r>
          </w:p>
        </w:tc>
      </w:tr>
      <w:tr w14:paraId="1A8FDF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4293962A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32F4AC0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39.0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026A8CA6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 (53.1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4F0A6D5">
            <w:pPr>
              <w:widowControl w:val="0"/>
              <w:ind w:firstLine="200" w:firstLineChars="10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school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268BA68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47.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05ABA0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 (40.6)</w:t>
            </w:r>
          </w:p>
        </w:tc>
      </w:tr>
      <w:tr w14:paraId="503D1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0D246905">
            <w:pPr>
              <w:widowControl w:val="0"/>
              <w:ind w:left="240" w:left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 and above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48DD981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49.1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22F6EBEE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 (3.1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258A2F13">
            <w:pPr>
              <w:widowControl w:val="0"/>
              <w:ind w:left="200" w:leftChars="0" w:hanging="200" w:hangingChars="10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gh school and abov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3CFA082F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 (30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FC0169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 7 (21.9)</w:t>
            </w:r>
          </w:p>
        </w:tc>
      </w:tr>
      <w:tr w14:paraId="44E11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1FAFF160">
            <w:pPr>
              <w:widowControl w:val="0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 style</w:t>
            </w:r>
            <w:r>
              <w:rPr>
                <w:rFonts w:hint="eastAsia" w:cs="Times New Roman"/>
                <w:sz w:val="20"/>
                <w:szCs w:val="20"/>
                <w:vertAlign w:val="superscript"/>
                <w:lang w:val="en-US" w:eastAsia="zh-CN"/>
              </w:rPr>
              <w:t>1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3BCBA16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1F19146A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6CC5B6B7">
            <w:pPr>
              <w:widowControl w:val="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edical insura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0EF49DA8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E6EE4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FF0C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4BA17BC2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lcohol use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0D15980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17.2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6FD61605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 (25.0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0B071D82">
            <w:pPr>
              <w:widowControl w:val="0"/>
              <w:ind w:firstLine="200" w:firstLineChars="10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avi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0D979894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82.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94C969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 (84.4)</w:t>
            </w:r>
          </w:p>
        </w:tc>
      </w:tr>
      <w:tr w14:paraId="5609C6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08E6BB1D">
            <w:pPr>
              <w:widowControl w:val="0"/>
              <w:ind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obacco us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16A4FC5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24.3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728FB20C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 (18.8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1EB49826">
            <w:pPr>
              <w:widowControl w:val="0"/>
              <w:ind w:firstLine="200" w:firstLineChars="100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1A5918E7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 (17.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A99708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(15.6)</w:t>
            </w:r>
          </w:p>
        </w:tc>
      </w:tr>
      <w:tr w14:paraId="32324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72A95619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r exercise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6558F69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35.6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49EB042F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 (31.3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763BC421">
            <w:pPr>
              <w:widowControl w:val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YHA clas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2E9FEF88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36565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7151B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6" w:type="dxa"/>
            <w:gridSpan w:val="2"/>
            <w:tcBorders>
              <w:tl2br w:val="nil"/>
              <w:tr2bl w:val="nil"/>
            </w:tcBorders>
          </w:tcPr>
          <w:p w14:paraId="1D1279A7">
            <w:pPr>
              <w:widowControl w:val="0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ionship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70CBBABF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0D4CFA73">
            <w:pPr>
              <w:widowControl w:val="0"/>
              <w:ind w:firstLine="18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Ⅰ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Ⅱ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14CE702E">
            <w:pPr>
              <w:widowControl w:val="0"/>
              <w:ind w:firstLine="400" w:firstLineChars="20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54B5BE6E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 w:bidi="ar-SA"/>
              </w:rPr>
              <w:t xml:space="preserve"> 9 (28.1)</w:t>
            </w:r>
          </w:p>
        </w:tc>
      </w:tr>
      <w:tr w14:paraId="59339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1FC5202F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use/partner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687076A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49.8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34F8493E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 (25.0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21AC2E2F">
            <w:pPr>
              <w:widowControl w:val="0"/>
              <w:ind w:firstLine="180" w:firstLineChars="10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Ⅲ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5E67F3F5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6 (43.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C99A3F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 (40.6)</w:t>
            </w:r>
          </w:p>
        </w:tc>
      </w:tr>
      <w:tr w14:paraId="7A400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3449316A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76F985B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45.7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28233BB1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 (62.5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66C7E867">
            <w:pPr>
              <w:widowControl w:val="0"/>
              <w:ind w:firstLine="180" w:firstLineChars="10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Ⅳ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66D40463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5.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0BDB53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 (31.3)</w:t>
            </w:r>
          </w:p>
        </w:tc>
      </w:tr>
      <w:tr w14:paraId="3E5CF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2A278D4C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4A64694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.5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7A85B57F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 (12.5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68D4CF74">
            <w:pPr>
              <w:widowControl w:val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morbidit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coun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54D6006A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8A4EC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51EC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6" w:type="dxa"/>
            <w:gridSpan w:val="2"/>
            <w:tcBorders>
              <w:tl2br w:val="nil"/>
              <w:tr2bl w:val="nil"/>
            </w:tcBorders>
          </w:tcPr>
          <w:p w14:paraId="723611EF">
            <w:pPr>
              <w:widowControl w:val="0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s providing care to patient (years)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2E53B65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53B38EC1">
            <w:pPr>
              <w:widowControl w:val="0"/>
              <w:ind w:firstLine="18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27B74CFC">
            <w:pPr>
              <w:widowControl w:val="0"/>
              <w:ind w:firstLine="400" w:firstLineChars="20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 (16.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1BFB8466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 w:bidi="ar-SA"/>
              </w:rPr>
              <w:t>8 (25.0)</w:t>
            </w:r>
          </w:p>
        </w:tc>
      </w:tr>
      <w:tr w14:paraId="7BD85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558E2820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3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49A63A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 (12.7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0BC44CD6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 (31.3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19D80195">
            <w:pPr>
              <w:widowControl w:val="0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483E635A">
            <w:pPr>
              <w:widowControl w:val="0"/>
              <w:jc w:val="center"/>
              <w:rPr>
                <w:rFonts w:hint="eastAsia"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 (28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CD882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 (40.6)</w:t>
            </w:r>
          </w:p>
        </w:tc>
      </w:tr>
      <w:tr w14:paraId="21B9C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79C76FC7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6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731823E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 (35.6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265D8207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 (34.4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76ABC857">
            <w:pPr>
              <w:widowControl w:val="0"/>
              <w:ind w:firstLine="180" w:firstLineChars="100"/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5E6F9FFB">
            <w:pPr>
              <w:widowControl w:val="0"/>
              <w:jc w:val="center"/>
              <w:rPr>
                <w:rFonts w:hint="eastAsia"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3 (27.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4CF889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9 (28.1)</w:t>
            </w:r>
          </w:p>
        </w:tc>
      </w:tr>
      <w:tr w14:paraId="3811A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03E458A8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＞6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6A29E69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51.7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78B085E3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 (34.4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198A2E13">
            <w:pPr>
              <w:widowControl w:val="0"/>
              <w:ind w:firstLine="180" w:firstLineChars="10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GB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≥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top"/>
          </w:tcPr>
          <w:p w14:paraId="7D421828">
            <w:pPr>
              <w:widowControl w:val="0"/>
              <w:jc w:val="center"/>
              <w:rPr>
                <w:rFonts w:ascii="Times New Roman" w:hAnsi="Times New Roman" w:eastAsia="等线" w:cs="Times New Roman"/>
                <w:sz w:val="20"/>
                <w:szCs w:val="20"/>
                <w:lang w:val="en-GB" w:eastAsia="en-US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4 (27.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24C72B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 (6.3)</w:t>
            </w:r>
          </w:p>
        </w:tc>
      </w:tr>
      <w:tr w14:paraId="4EFC3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368DFFC5">
            <w:pPr>
              <w:widowControl w:val="0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status</w:t>
            </w:r>
            <w:r>
              <w:rPr>
                <w:rFonts w:hint="eastAsia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0099E9F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6A26770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7EBDD96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C3544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C70D0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DE3B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2" w:type="dxa"/>
            <w:tcBorders>
              <w:tl2br w:val="nil"/>
              <w:tr2bl w:val="nil"/>
            </w:tcBorders>
          </w:tcPr>
          <w:p w14:paraId="704A7017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al work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72BB044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35.6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6DB6604E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 (37.5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5DCB7E5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BFAA2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18EA2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68BC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16B988C4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work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66C074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18.4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0AC060A0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 (18.8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044A362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3C8C8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2090E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BAB87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06EA377F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rement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625FC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29.6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31074F11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 (25.0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1227AB7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3E5A7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8B7D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273C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1B5055D1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ork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73F9024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16.5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073D0346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 (18.8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32114A6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C426A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5C77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616B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0030BFF7">
            <w:pPr>
              <w:widowControl w:val="0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6941207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247A6C9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7276880C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8C90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A13D7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A742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2122B798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4BE9F77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82.4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495D73D1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 (68.8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4F6467E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0BCBB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244BF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48E6E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tl2br w:val="nil"/>
              <w:tr2bl w:val="nil"/>
            </w:tcBorders>
          </w:tcPr>
          <w:p w14:paraId="6FF5688C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wn/countryside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34B8AA56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 (17.6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63B284B8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 (31.3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60D58A5A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7F6606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A9037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 w14:paraId="0F2375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06" w:type="dxa"/>
            <w:gridSpan w:val="2"/>
            <w:tcBorders>
              <w:tl2br w:val="nil"/>
              <w:tr2bl w:val="nil"/>
            </w:tcBorders>
          </w:tcPr>
          <w:p w14:paraId="3356E310">
            <w:pPr>
              <w:widowControl w:val="0"/>
              <w:jc w:val="both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he presence of chronic disease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01F7E89C">
            <w:pPr>
              <w:widowControl w:val="0"/>
              <w:jc w:val="both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77687519">
            <w:pPr>
              <w:widowControl w:val="0"/>
              <w:jc w:val="both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45A244">
            <w:pPr>
              <w:widowControl w:val="0"/>
              <w:jc w:val="both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10D005">
            <w:pPr>
              <w:widowControl w:val="0"/>
              <w:jc w:val="both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 w14:paraId="45115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2" w:type="dxa"/>
            <w:tcBorders>
              <w:tl2br w:val="nil"/>
              <w:tr2bl w:val="nil"/>
            </w:tcBorders>
          </w:tcPr>
          <w:p w14:paraId="3ABEA3DA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4" w:type="dxa"/>
            <w:tcBorders>
              <w:tl2br w:val="nil"/>
              <w:tr2bl w:val="nil"/>
            </w:tcBorders>
          </w:tcPr>
          <w:p w14:paraId="3EA0B34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6 (84.6)</w:t>
            </w:r>
          </w:p>
        </w:tc>
        <w:tc>
          <w:tcPr>
            <w:tcW w:w="1714" w:type="dxa"/>
            <w:tcBorders>
              <w:right w:val="single" w:color="auto" w:sz="4" w:space="0"/>
              <w:tl2br w:val="nil"/>
              <w:tr2bl w:val="nil"/>
            </w:tcBorders>
          </w:tcPr>
          <w:p w14:paraId="4CE6AD90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 (65.5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</w:tcPr>
          <w:p w14:paraId="300180EC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841A05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E67E1A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 w14:paraId="5EDCA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2" w:type="dxa"/>
            <w:tcBorders>
              <w:bottom w:val="single" w:color="auto" w:sz="4" w:space="0"/>
              <w:tl2br w:val="nil"/>
              <w:tr2bl w:val="nil"/>
            </w:tcBorders>
          </w:tcPr>
          <w:p w14:paraId="62A21148">
            <w:pPr>
              <w:widowControl w:val="0"/>
              <w:ind w:firstLine="200" w:firstLineChars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4" w:type="dxa"/>
            <w:tcBorders>
              <w:bottom w:val="single" w:color="auto" w:sz="4" w:space="0"/>
              <w:tl2br w:val="nil"/>
              <w:tr2bl w:val="nil"/>
            </w:tcBorders>
          </w:tcPr>
          <w:p w14:paraId="7E7DE30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4" w:type="dxa"/>
            <w:tcBorders>
              <w:bottom w:val="single" w:color="auto" w:sz="4" w:space="0"/>
              <w:right w:val="single" w:color="auto" w:sz="4" w:space="0"/>
              <w:tl2br w:val="nil"/>
              <w:tr2bl w:val="nil"/>
            </w:tcBorders>
          </w:tcPr>
          <w:p w14:paraId="5FB3C431"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 (34.4)</w:t>
            </w:r>
          </w:p>
        </w:tc>
        <w:tc>
          <w:tcPr>
            <w:tcW w:w="171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</w:tcPr>
          <w:p w14:paraId="4D99CE86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05F7B6F0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523D2A09">
            <w:pPr>
              <w:widowControl w:val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</w:tbl>
    <w:p w14:paraId="5904DA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b/>
          <w:sz w:val="20"/>
          <w:szCs w:val="20"/>
          <w:lang w:val="en-US" w:eastAsia="zh-CN"/>
        </w:rPr>
      </w:pPr>
    </w:p>
    <w:p w14:paraId="63BBA126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 NYHA class, New York Heart Association (NYHA) functional class.</w:t>
      </w:r>
    </w:p>
    <w:p w14:paraId="0B6EA281">
      <w:pPr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Alcohol use was defined a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drinking more than once a week, with each drinking session involving ≥50 ml of alcohol, and a drinking duration of more than 6 months.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Tobacco used was defined a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smoking ≥1 cigarette per day for a duration of more than 6 months.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Regular exercise was defined a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participating in aerobic exercise ≥3 times per week, with each session lasting ≥30 minutes.</w:t>
      </w:r>
    </w:p>
    <w:p w14:paraId="41133B56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Manual work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included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tasks primarily requiring physical exertion, such as agricultural production, crafts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n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hip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, and workers in the service industr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Brain work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included professional and technical work such as administrative personnel, salespeople, and off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ce staff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 w14:paraId="302209B2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* represented a significant chi-square o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 test</w:t>
      </w:r>
      <w:r>
        <w:rPr>
          <w:rFonts w:hint="eastAsia" w:ascii="Times New Roman" w:hAnsi="Times New Roman" w:cs="Times New Roman"/>
          <w:sz w:val="20"/>
          <w:szCs w:val="20"/>
        </w:rPr>
        <w:t xml:space="preserve"> analysis. </w:t>
      </w:r>
    </w:p>
    <w:p w14:paraId="3972444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b/>
          <w:sz w:val="20"/>
          <w:szCs w:val="20"/>
          <w:lang w:val="en-US" w:eastAsia="zh-CN"/>
        </w:rPr>
      </w:pPr>
    </w:p>
    <w:p w14:paraId="4F5803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b/>
          <w:sz w:val="20"/>
          <w:szCs w:val="20"/>
          <w:lang w:val="en-US" w:eastAsia="zh-CN"/>
        </w:rPr>
      </w:pPr>
    </w:p>
    <w:p w14:paraId="5CE45DD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b/>
          <w:sz w:val="20"/>
          <w:szCs w:val="20"/>
          <w:lang w:val="en-US" w:eastAsia="zh-CN"/>
        </w:rPr>
      </w:pPr>
    </w:p>
    <w:p w14:paraId="11A52B5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b/>
          <w:sz w:val="20"/>
          <w:szCs w:val="20"/>
          <w:lang w:val="en-US" w:eastAsia="zh-CN"/>
        </w:rPr>
      </w:pPr>
      <w:bookmarkStart w:id="0" w:name="_GoBack"/>
      <w:bookmarkEnd w:id="0"/>
    </w:p>
    <w:p w14:paraId="46F59A9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 w:val="20"/>
          <w:szCs w:val="20"/>
          <w:lang w:val="en-US" w:eastAsia="zh-CN"/>
        </w:rPr>
      </w:pPr>
      <w:r>
        <w:rPr>
          <w:rFonts w:hint="eastAsia"/>
          <w:b/>
          <w:sz w:val="20"/>
          <w:szCs w:val="20"/>
          <w:lang w:val="en-US" w:eastAsia="zh-CN"/>
        </w:rPr>
        <w:t>E</w:t>
      </w:r>
      <w:r>
        <w:rPr>
          <w:b/>
          <w:sz w:val="20"/>
          <w:szCs w:val="20"/>
          <w:lang w:val="en-US" w:eastAsia="zh-CN"/>
        </w:rPr>
        <w:t>T</w:t>
      </w:r>
      <w:r>
        <w:rPr>
          <w:b/>
          <w:sz w:val="20"/>
          <w:szCs w:val="20"/>
        </w:rPr>
        <w:t xml:space="preserve">able </w:t>
      </w:r>
      <w:r>
        <w:rPr>
          <w:rFonts w:hint="eastAsia"/>
          <w:b/>
          <w:sz w:val="20"/>
          <w:szCs w:val="20"/>
          <w:lang w:val="en-US" w:eastAsia="zh-CN"/>
        </w:rPr>
        <w:t>2</w:t>
      </w:r>
      <w:r>
        <w:rPr>
          <w:sz w:val="20"/>
          <w:szCs w:val="20"/>
        </w:rPr>
        <w:t xml:space="preserve"> Model fit statistics of the group-based trajectory modeling for </w:t>
      </w:r>
      <w:r>
        <w:rPr>
          <w:sz w:val="20"/>
          <w:szCs w:val="20"/>
          <w:lang w:val="en-US" w:eastAsia="zh-CN"/>
        </w:rPr>
        <w:t xml:space="preserve">1 </w:t>
      </w:r>
      <w:r>
        <w:rPr>
          <w:sz w:val="20"/>
          <w:szCs w:val="20"/>
        </w:rPr>
        <w:t>- to 5-class solutions</w:t>
      </w:r>
      <w:r>
        <w:rPr>
          <w:sz w:val="20"/>
          <w:szCs w:val="20"/>
          <w:lang w:val="en-US" w:eastAsia="zh-CN"/>
        </w:rPr>
        <w:t xml:space="preserve"> (N=2</w:t>
      </w:r>
      <w:r>
        <w:rPr>
          <w:rFonts w:hint="eastAsia"/>
          <w:sz w:val="20"/>
          <w:szCs w:val="20"/>
          <w:lang w:val="en-US" w:eastAsia="zh-CN"/>
        </w:rPr>
        <w:t>67</w:t>
      </w:r>
      <w:r>
        <w:rPr>
          <w:sz w:val="20"/>
          <w:szCs w:val="20"/>
          <w:lang w:val="en-US" w:eastAsia="zh-CN"/>
        </w:rPr>
        <w:t>)</w:t>
      </w:r>
    </w:p>
    <w:tbl>
      <w:tblPr>
        <w:tblStyle w:val="8"/>
        <w:tblpPr w:leftFromText="180" w:rightFromText="180" w:vertAnchor="text" w:horzAnchor="page" w:tblpX="801" w:tblpY="259"/>
        <w:tblOverlap w:val="never"/>
        <w:tblW w:w="106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611"/>
        <w:gridCol w:w="1425"/>
        <w:gridCol w:w="1170"/>
        <w:gridCol w:w="1590"/>
        <w:gridCol w:w="3722"/>
      </w:tblGrid>
      <w:tr w14:paraId="123980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28F27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宋体"/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lass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37B93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eastAsia="宋体"/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ubgroup order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1A995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eastAsia="宋体"/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BIC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48E7AE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IC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0C0C5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kern w:val="2"/>
                <w:sz w:val="20"/>
                <w:szCs w:val="20"/>
                <w:lang w:val="en-US" w:eastAsia="zh-CN"/>
              </w:rPr>
              <w:t>Entropy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0F317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redicted probability of group membership</w:t>
            </w:r>
          </w:p>
        </w:tc>
      </w:tr>
      <w:tr w14:paraId="704C33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2730" w:type="dxa"/>
            <w:gridSpan w:val="2"/>
            <w:tcBorders>
              <w:tl2br w:val="nil"/>
              <w:tr2bl w:val="nil"/>
            </w:tcBorders>
            <w:vAlign w:val="center"/>
          </w:tcPr>
          <w:p w14:paraId="0F178F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aregiver self-efficacy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0A11F3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11DD2F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19BE1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62EA9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</w:p>
        </w:tc>
      </w:tr>
      <w:tr w14:paraId="730EF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14EC8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4A2A69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3938B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4218.5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4211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-4211.32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782F1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414E43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00</w:t>
            </w:r>
          </w:p>
        </w:tc>
      </w:tr>
      <w:tr w14:paraId="1EE09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7942DB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59511D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 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69D8C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4135.1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37219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-4120.78  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7EED0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705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6EA98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6.00/64.00</w:t>
            </w:r>
          </w:p>
        </w:tc>
      </w:tr>
      <w:tr w14:paraId="6FA951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21420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1EEBC3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2 2 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729A1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-4118.7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136B9C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-4100.80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6A542F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0.782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543F6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25.09/67.79/7.12</w:t>
            </w:r>
          </w:p>
        </w:tc>
      </w:tr>
      <w:tr w14:paraId="1BFED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27031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3200B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 2 2 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789302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4102.3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75809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-4080.7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C479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811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0D0F9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65/33.52/58.97/5.86</w:t>
            </w:r>
          </w:p>
        </w:tc>
      </w:tr>
      <w:tr w14:paraId="403269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67D5A6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38336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 2 2 1 0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5CBEEC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4105.65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1DEA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-4078.75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5EF8B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799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5F80C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.62/31.63/55.34/4.79/6.62</w:t>
            </w:r>
          </w:p>
        </w:tc>
      </w:tr>
      <w:tr w14:paraId="574F5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21C0D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nxiety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6EEEE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2E674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9B03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ECA23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7B2534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lang w:val="en-US" w:eastAsia="zh-CN"/>
              </w:rPr>
            </w:pPr>
          </w:p>
        </w:tc>
      </w:tr>
      <w:tr w14:paraId="463521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12023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285EF3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639EE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-2369.3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6881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-2362.136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3AA4B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63F0B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1.00</w:t>
            </w:r>
          </w:p>
        </w:tc>
      </w:tr>
      <w:tr w14:paraId="33CD6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000257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762D1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05E3DC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2303.0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3394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-2290.4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53391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860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64C44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9.27/80.73</w:t>
            </w:r>
          </w:p>
        </w:tc>
      </w:tr>
      <w:tr w14:paraId="13CA6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784BC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4D85D7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1 0 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69948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-2269.10 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0B04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-2252.96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75C9AD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0.826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074E5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15.68/69.41/14.91</w:t>
            </w:r>
          </w:p>
        </w:tc>
      </w:tr>
      <w:tr w14:paraId="5515B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61CD7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1360E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0 2 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5C15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2271.3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47AADE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2248.0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7DF2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822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7352AF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5.39/65.83/13.15/5.63</w:t>
            </w:r>
          </w:p>
        </w:tc>
      </w:tr>
      <w:tr w14:paraId="3C8D2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5C98CC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2C425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 0 0 2 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216E8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2278.1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5C4177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2253.01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14C00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703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11950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4.36/7.34/59.33/13.34/5.63</w:t>
            </w:r>
          </w:p>
        </w:tc>
      </w:tr>
      <w:tr w14:paraId="1CE1D4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29F9F2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 w:bidi="ar-SA"/>
              </w:rPr>
              <w:t>Depression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298B0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55DFC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5D51E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4BD944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729912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lang w:val="en-US" w:eastAsia="zh-CN" w:bidi="ar-SA"/>
              </w:rPr>
            </w:pPr>
          </w:p>
        </w:tc>
      </w:tr>
      <w:tr w14:paraId="3CBDE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4A2B8C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59BF7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0E66EF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-2268.7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8B3FE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-2261.53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7D40A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0B057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1.00</w:t>
            </w:r>
          </w:p>
        </w:tc>
      </w:tr>
      <w:tr w14:paraId="299FB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344E2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04D38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 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0ABE1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2202.8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444A8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-2192.04 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39CD1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603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642D4F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6.66/43.34</w:t>
            </w:r>
          </w:p>
        </w:tc>
      </w:tr>
      <w:tr w14:paraId="1CAAEA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02AC7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6C03E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1 1 2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7B603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-2165.0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C5E5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-2147.09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01F99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0.916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78007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b/>
                <w:b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highlight w:val="none"/>
                <w:lang w:val="en-US" w:eastAsia="zh-CN"/>
              </w:rPr>
              <w:t>16.82/71.19/11.99</w:t>
            </w:r>
          </w:p>
        </w:tc>
      </w:tr>
      <w:tr w14:paraId="7D76E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01AFA1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2A3B4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0 2 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5F573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2156.1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DA209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2134.5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1920BF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.917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0FB7E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6.62/67.45/15.56/0.37</w:t>
            </w:r>
          </w:p>
        </w:tc>
      </w:tr>
      <w:tr w14:paraId="5FA4A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42DE41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611" w:type="dxa"/>
            <w:tcBorders>
              <w:tl2br w:val="nil"/>
              <w:tr2bl w:val="nil"/>
            </w:tcBorders>
            <w:vAlign w:val="center"/>
          </w:tcPr>
          <w:p w14:paraId="36A988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 2 1 2 1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center"/>
          </w:tcPr>
          <w:p w14:paraId="48C91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-2162.4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7E41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-2131.98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 w14:paraId="1A5E5B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0.872</w:t>
            </w:r>
          </w:p>
        </w:tc>
        <w:tc>
          <w:tcPr>
            <w:tcW w:w="3722" w:type="dxa"/>
            <w:tcBorders>
              <w:tl2br w:val="nil"/>
              <w:tr2bl w:val="nil"/>
            </w:tcBorders>
            <w:vAlign w:val="center"/>
          </w:tcPr>
          <w:p w14:paraId="62A7D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6.59/60.44/19.12/3.48/0.37</w:t>
            </w:r>
          </w:p>
        </w:tc>
      </w:tr>
    </w:tbl>
    <w:p w14:paraId="4AAD7DB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  <w:lang w:val="en-US" w:eastAsia="zh-CN"/>
        </w:rPr>
      </w:pPr>
    </w:p>
    <w:p w14:paraId="67AA0BF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  <w:t>*The model marked in bold was the optimum model for the trajectories of HF symptoms.</w:t>
      </w:r>
    </w:p>
    <w:p w14:paraId="148FBA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ins w:id="0" w:author="HELLO" w:date="2024-03-25T01:05:51Z"/>
          <w:sz w:val="20"/>
          <w:szCs w:val="20"/>
          <w:lang w:val="en-US" w:eastAsia="zh-CN"/>
        </w:rPr>
      </w:pPr>
    </w:p>
    <w:p w14:paraId="6948175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Segoe Print"/>
    <w:panose1 w:val="02010609000101010101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ELLO">
    <w15:presenceInfo w15:providerId="WPS Office" w15:userId="24850441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24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5OWFmZjBkMGQ0ODFkY2FkN2Y5NTc5YTNjOTNiMDkifQ=="/>
  </w:docVars>
  <w:rsids>
    <w:rsidRoot w:val="00172A27"/>
    <w:rsid w:val="00041DEA"/>
    <w:rsid w:val="0011204B"/>
    <w:rsid w:val="00172A27"/>
    <w:rsid w:val="001823AD"/>
    <w:rsid w:val="00380024"/>
    <w:rsid w:val="005049BF"/>
    <w:rsid w:val="006633FD"/>
    <w:rsid w:val="009062A8"/>
    <w:rsid w:val="009840DC"/>
    <w:rsid w:val="00C859AB"/>
    <w:rsid w:val="017712E7"/>
    <w:rsid w:val="027F0F14"/>
    <w:rsid w:val="06581AF4"/>
    <w:rsid w:val="08FB43AB"/>
    <w:rsid w:val="0AA03A6A"/>
    <w:rsid w:val="0C666A7C"/>
    <w:rsid w:val="0D272220"/>
    <w:rsid w:val="0FA1450C"/>
    <w:rsid w:val="14815B34"/>
    <w:rsid w:val="149A6A95"/>
    <w:rsid w:val="14B94700"/>
    <w:rsid w:val="17872239"/>
    <w:rsid w:val="19251C1A"/>
    <w:rsid w:val="1B7A2813"/>
    <w:rsid w:val="1EBA34F1"/>
    <w:rsid w:val="202A39B6"/>
    <w:rsid w:val="21E8265F"/>
    <w:rsid w:val="224F1BA5"/>
    <w:rsid w:val="2406098A"/>
    <w:rsid w:val="27111B1F"/>
    <w:rsid w:val="27420FEE"/>
    <w:rsid w:val="2D426ED6"/>
    <w:rsid w:val="2D4F1847"/>
    <w:rsid w:val="2F6F3887"/>
    <w:rsid w:val="2F7324A5"/>
    <w:rsid w:val="2FE222AB"/>
    <w:rsid w:val="30A30DFF"/>
    <w:rsid w:val="31741628"/>
    <w:rsid w:val="342A4121"/>
    <w:rsid w:val="3455678E"/>
    <w:rsid w:val="349E23D8"/>
    <w:rsid w:val="37287623"/>
    <w:rsid w:val="375241BA"/>
    <w:rsid w:val="37B21C8B"/>
    <w:rsid w:val="37BE35FD"/>
    <w:rsid w:val="3F4C7741"/>
    <w:rsid w:val="45A35BE1"/>
    <w:rsid w:val="45A94587"/>
    <w:rsid w:val="45C419BC"/>
    <w:rsid w:val="4683669D"/>
    <w:rsid w:val="49290AF3"/>
    <w:rsid w:val="4B74230A"/>
    <w:rsid w:val="4BCE6EE4"/>
    <w:rsid w:val="4E480BAB"/>
    <w:rsid w:val="4F9A0054"/>
    <w:rsid w:val="5039786D"/>
    <w:rsid w:val="56F40992"/>
    <w:rsid w:val="57F14ED1"/>
    <w:rsid w:val="598F1555"/>
    <w:rsid w:val="5D9B2562"/>
    <w:rsid w:val="5E6B6B1E"/>
    <w:rsid w:val="65F406D1"/>
    <w:rsid w:val="68E25A82"/>
    <w:rsid w:val="6BD3071E"/>
    <w:rsid w:val="6BF84629"/>
    <w:rsid w:val="6C2C6080"/>
    <w:rsid w:val="709A7A5C"/>
    <w:rsid w:val="781202D4"/>
    <w:rsid w:val="784964F3"/>
    <w:rsid w:val="7C6D411E"/>
    <w:rsid w:val="7D9434C0"/>
    <w:rsid w:val="7E4E6C7A"/>
    <w:rsid w:val="7EB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00" w:lineRule="exact"/>
    </w:pPr>
    <w:rPr>
      <w:rFonts w:ascii="Times New Roman" w:hAnsi="Times New Roman" w:eastAsia="等线" w:cs="Times New Roman"/>
      <w:sz w:val="24"/>
      <w:lang w:val="en-GB" w:eastAsia="en-US" w:bidi="ar-SA"/>
    </w:rPr>
  </w:style>
  <w:style w:type="paragraph" w:styleId="2">
    <w:name w:val="heading 1"/>
    <w:basedOn w:val="1"/>
    <w:autoRedefine/>
    <w:qFormat/>
    <w:uiPriority w:val="0"/>
    <w:pPr>
      <w:spacing w:beforeAutospacing="1" w:afterAutospacing="1"/>
      <w:outlineLvl w:val="0"/>
    </w:pPr>
    <w:rPr>
      <w:rFonts w:hint="eastAsia" w:ascii="宋体" w:hAnsi="宋体" w:eastAsia="宋体"/>
      <w:b/>
      <w:bCs/>
      <w:kern w:val="44"/>
      <w:sz w:val="48"/>
      <w:szCs w:val="48"/>
      <w:lang w:val="en-US" w:eastAsia="zh-CN"/>
    </w:rPr>
  </w:style>
  <w:style w:type="paragraph" w:styleId="3">
    <w:name w:val="heading 2"/>
    <w:autoRedefine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autoRedefine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autoRedefine/>
    <w:qFormat/>
    <w:uiPriority w:val="0"/>
  </w:style>
  <w:style w:type="paragraph" w:styleId="6">
    <w:name w:val="footer"/>
    <w:basedOn w:val="1"/>
    <w:autoRedefine/>
    <w:qFormat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page number"/>
    <w:basedOn w:val="9"/>
    <w:autoRedefine/>
    <w:qFormat/>
    <w:uiPriority w:val="0"/>
  </w:style>
  <w:style w:type="paragraph" w:customStyle="1" w:styleId="11">
    <w:name w:val="TableHeader"/>
    <w:basedOn w:val="12"/>
    <w:autoRedefine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12">
    <w:name w:val="Para"/>
    <w:basedOn w:val="1"/>
    <w:autoRedefine/>
    <w:qFormat/>
    <w:uiPriority w:val="0"/>
    <w:pPr>
      <w:spacing w:line="360" w:lineRule="auto"/>
      <w:ind w:firstLine="288"/>
    </w:pPr>
  </w:style>
  <w:style w:type="paragraph" w:customStyle="1" w:styleId="13">
    <w:name w:val="TableSubHead"/>
    <w:basedOn w:val="11"/>
    <w:autoRedefine/>
    <w:qFormat/>
    <w:uiPriority w:val="0"/>
  </w:style>
  <w:style w:type="paragraph" w:customStyle="1" w:styleId="14">
    <w:name w:val="TableTitle"/>
    <w:basedOn w:val="1"/>
    <w:autoRedefine/>
    <w:qFormat/>
    <w:uiPriority w:val="0"/>
  </w:style>
  <w:style w:type="paragraph" w:customStyle="1" w:styleId="15">
    <w:name w:val="TableNote"/>
    <w:basedOn w:val="1"/>
    <w:autoRedefine/>
    <w:qFormat/>
    <w:uiPriority w:val="0"/>
  </w:style>
  <w:style w:type="character" w:customStyle="1" w:styleId="16">
    <w:name w:val="font11"/>
    <w:basedOn w:val="9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7">
    <w:name w:val="font21"/>
    <w:basedOn w:val="9"/>
    <w:autoRedefine/>
    <w:qFormat/>
    <w:uiPriority w:val="0"/>
    <w:rPr>
      <w:rFonts w:hint="default" w:ascii="Times New Roman" w:hAnsi="Times New Roman" w:cs="Times New Roman"/>
      <w:color w:val="010205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7</Words>
  <Characters>2325</Characters>
  <Lines>107</Lines>
  <Paragraphs>30</Paragraphs>
  <TotalTime>0</TotalTime>
  <ScaleCrop>false</ScaleCrop>
  <LinksUpToDate>false</LinksUpToDate>
  <CharactersWithSpaces>257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3:34:00Z</dcterms:created>
  <dc:creator>HELLO</dc:creator>
  <cp:lastModifiedBy>LQY</cp:lastModifiedBy>
  <dcterms:modified xsi:type="dcterms:W3CDTF">2024-12-01T16:35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294BC0515A343B1B3EF1B685927F95C_13</vt:lpwstr>
  </property>
</Properties>
</file>